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41"/>
        <w:gridCol w:w="1854"/>
        <w:gridCol w:w="1441"/>
        <w:gridCol w:w="1441"/>
        <w:gridCol w:w="1854"/>
        <w:gridCol w:w="1441"/>
        <w:gridCol w:w="1441"/>
      </w:tblGrid>
      <w:tr w:rsidR="004F3ADF" w:rsidRPr="004F3ADF" w:rsidTr="00FE3585">
        <w:trPr>
          <w:trHeight w:val="264"/>
        </w:trPr>
        <w:tc>
          <w:tcPr>
            <w:tcW w:w="0" w:type="auto"/>
            <w:gridSpan w:val="8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u w:color="000000"/>
              </w:rPr>
              <w:t>S2 Table. Hazard ratios for diabetes and death for overweight and obese men and women, e</w:t>
            </w: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 xml:space="preserve">xcluding the first 2 years of follow up for death and diabetes 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Men (n</w:t>
            </w:r>
            <w:r w:rsidRPr="004F3ADF">
              <w:t xml:space="preserve"> =</w:t>
            </w: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2706)</w:t>
            </w:r>
          </w:p>
        </w:tc>
        <w:tc>
          <w:tcPr>
            <w:tcW w:w="0" w:type="auto"/>
            <w:gridSpan w:val="3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Women (n=</w:t>
            </w:r>
            <w:r w:rsidRPr="004F3ADF">
              <w:t xml:space="preserve"> </w:t>
            </w: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3540)</w:t>
            </w:r>
          </w:p>
        </w:tc>
      </w:tr>
      <w:tr w:rsidR="00CC1CD7" w:rsidRPr="004F3ADF" w:rsidTr="00FE3585">
        <w:trPr>
          <w:trHeight w:val="283"/>
        </w:trPr>
        <w:tc>
          <w:tcPr>
            <w:tcW w:w="0" w:type="auto"/>
          </w:tcPr>
          <w:p w:rsidR="00CC1CD7" w:rsidRPr="004F3ADF" w:rsidRDefault="00CC1CD7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Transition</w:t>
            </w:r>
          </w:p>
        </w:tc>
        <w:tc>
          <w:tcPr>
            <w:tcW w:w="0" w:type="auto"/>
          </w:tcPr>
          <w:p w:rsidR="00CC1CD7" w:rsidRPr="004F3ADF" w:rsidRDefault="00CC1CD7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Categories</w:t>
            </w:r>
          </w:p>
        </w:tc>
        <w:tc>
          <w:tcPr>
            <w:tcW w:w="0" w:type="auto"/>
          </w:tcPr>
          <w:p w:rsidR="00CC1CD7" w:rsidRPr="004F3ADF" w:rsidRDefault="00CC1CD7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Cases, No. / Person-Years</w:t>
            </w:r>
          </w:p>
        </w:tc>
        <w:tc>
          <w:tcPr>
            <w:tcW w:w="0" w:type="auto"/>
          </w:tcPr>
          <w:p w:rsidR="00CC1CD7" w:rsidRPr="004F3ADF" w:rsidRDefault="00CC1CD7" w:rsidP="004F3ADF">
            <w:pPr>
              <w:rPr>
                <w:rFonts w:ascii="Arial" w:eastAsia="Arial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Model 1 HR</w:t>
            </w:r>
          </w:p>
          <w:p w:rsidR="00CC1CD7" w:rsidRPr="004F3ADF" w:rsidRDefault="00CC1CD7" w:rsidP="00CC1CD7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(95% CI)</w:t>
            </w:r>
            <w:r w:rsidRPr="00CC1CD7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C1CD7" w:rsidRPr="004F3ADF" w:rsidRDefault="00CC1CD7" w:rsidP="004F3ADF">
            <w:pPr>
              <w:rPr>
                <w:rFonts w:ascii="Arial" w:eastAsia="Arial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Model 2 HR</w:t>
            </w:r>
          </w:p>
          <w:p w:rsidR="00CC1CD7" w:rsidRPr="004F3ADF" w:rsidRDefault="00CC1CD7" w:rsidP="00CC1CD7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(95% CI)</w:t>
            </w:r>
            <w:r w:rsidRPr="00CC1CD7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CC1CD7" w:rsidRPr="004F3ADF" w:rsidRDefault="00CC1CD7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Cases, No. / Person-Years</w:t>
            </w:r>
          </w:p>
        </w:tc>
        <w:tc>
          <w:tcPr>
            <w:tcW w:w="0" w:type="auto"/>
          </w:tcPr>
          <w:p w:rsidR="00CC1CD7" w:rsidRPr="004F3ADF" w:rsidRDefault="00CC1CD7" w:rsidP="00122B9D">
            <w:pPr>
              <w:rPr>
                <w:rFonts w:ascii="Arial" w:eastAsia="Arial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Model 1 HR</w:t>
            </w:r>
          </w:p>
          <w:p w:rsidR="00CC1CD7" w:rsidRPr="004F3ADF" w:rsidRDefault="00CC1CD7" w:rsidP="00122B9D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 xml:space="preserve">(95% </w:t>
            </w:r>
            <w:bookmarkStart w:id="0" w:name="_GoBack"/>
            <w:bookmarkEnd w:id="0"/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CI)</w:t>
            </w:r>
            <w:r w:rsidRPr="00CC1CD7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CC1CD7" w:rsidRPr="004F3ADF" w:rsidRDefault="00CC1CD7" w:rsidP="00122B9D">
            <w:pPr>
              <w:rPr>
                <w:rFonts w:ascii="Arial" w:eastAsia="Arial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Model 2 HR</w:t>
            </w:r>
          </w:p>
          <w:p w:rsidR="00CC1CD7" w:rsidRPr="004F3ADF" w:rsidRDefault="00CC1CD7" w:rsidP="00122B9D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(95% CI)</w:t>
            </w:r>
            <w:r w:rsidRPr="00CC1CD7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b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iCs/>
                <w:color w:val="000000"/>
                <w:u w:color="000000"/>
              </w:rPr>
              <w:t>Incident diabetes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Normal weight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272/22967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361/33023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Overweight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49 (1.12-1.98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56 (1.17-2.08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2.28 (1.70-3.04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2.33 (1.75-3.13)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Obes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93 (1.31-2.83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2.04 (1.38-3.02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3.36 (2.47-4.55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3.46 (2.54-4.71)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iCs/>
                <w:color w:val="000000"/>
                <w:u w:color="000000"/>
              </w:rPr>
              <w:t>Mortality among those without diabetes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Normal weight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756/24173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767/34737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Overweight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2 (0.88-1.19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6 (0.91-1.25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80 (0.68-0.94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83 (0.70-0.98)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Obes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5 (0.81-1.35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12 (0.86-1.45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84 (0.70-1.02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88 (0.73-1.07)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iCs/>
                <w:color w:val="000000"/>
                <w:u w:color="000000"/>
              </w:rPr>
              <w:t>Mortality among those with diabetes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Normal weight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299/5020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232/5860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Overweight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88 (0.68-1.15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95 (0.73-1.24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74 (0.52-1.04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77 (0.54-1.11)</w:t>
            </w:r>
          </w:p>
        </w:tc>
      </w:tr>
      <w:tr w:rsidR="004F3ADF" w:rsidRPr="004F3ADF" w:rsidTr="00FE3585">
        <w:trPr>
          <w:trHeight w:val="283"/>
        </w:trPr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Obese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76 (0.53-1.09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82 (0.57-1.17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72 (0.50-1.03)</w:t>
            </w:r>
          </w:p>
        </w:tc>
        <w:tc>
          <w:tcPr>
            <w:tcW w:w="0" w:type="auto"/>
          </w:tcPr>
          <w:p w:rsidR="004F3ADF" w:rsidRPr="004F3ADF" w:rsidRDefault="004F3ADF" w:rsidP="004F3AD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4F3ADF">
              <w:rPr>
                <w:rFonts w:ascii="Arial" w:eastAsia="Calibri" w:hAnsi="Arial" w:cs="Arial"/>
                <w:color w:val="000000"/>
                <w:u w:color="000000"/>
              </w:rPr>
              <w:t>0.70 (0.49-1.02)</w:t>
            </w:r>
          </w:p>
        </w:tc>
      </w:tr>
    </w:tbl>
    <w:p w:rsidR="004F3ADF" w:rsidRPr="004F3ADF" w:rsidRDefault="00CC1CD7" w:rsidP="004F3AD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  <w:u w:color="000000"/>
          <w:bdr w:val="nil"/>
        </w:rPr>
      </w:pPr>
      <w:proofErr w:type="spellStart"/>
      <w:r w:rsidRPr="00CC1CD7">
        <w:rPr>
          <w:rFonts w:ascii="Arial" w:eastAsia="Calibri" w:hAnsi="Arial" w:cs="Arial"/>
          <w:color w:val="000000"/>
          <w:sz w:val="20"/>
          <w:szCs w:val="20"/>
          <w:u w:color="000000"/>
          <w:bdr w:val="nil"/>
          <w:vertAlign w:val="superscript"/>
        </w:rPr>
        <w:t>a</w:t>
      </w:r>
      <w:proofErr w:type="spellEnd"/>
      <w:r>
        <w:rPr>
          <w:rFonts w:ascii="Arial" w:eastAsia="Calibri" w:hAnsi="Arial" w:cs="Arial"/>
          <w:color w:val="000000"/>
          <w:sz w:val="20"/>
          <w:szCs w:val="20"/>
          <w:u w:color="000000"/>
          <w:bdr w:val="nil"/>
          <w:vertAlign w:val="superscript"/>
        </w:rPr>
        <w:t xml:space="preserve"> </w:t>
      </w:r>
      <w:r w:rsidR="004F3ADF" w:rsidRPr="004F3ADF"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  <w:t>Adjusted for age.</w:t>
      </w:r>
    </w:p>
    <w:p w:rsidR="004F3ADF" w:rsidRPr="004F3ADF" w:rsidRDefault="00CC1CD7" w:rsidP="004F3AD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</w:pPr>
      <w:r w:rsidRPr="00CC1CD7">
        <w:rPr>
          <w:rFonts w:ascii="Arial" w:eastAsia="Calibri" w:hAnsi="Arial" w:cs="Arial"/>
          <w:color w:val="000000"/>
          <w:sz w:val="20"/>
          <w:szCs w:val="20"/>
          <w:u w:color="000000"/>
          <w:bdr w:val="nil"/>
          <w:vertAlign w:val="superscript"/>
        </w:rPr>
        <w:t>b</w:t>
      </w:r>
      <w:r>
        <w:rPr>
          <w:rFonts w:ascii="Arial" w:eastAsia="Calibri" w:hAnsi="Arial" w:cs="Arial"/>
          <w:color w:val="000000"/>
          <w:sz w:val="20"/>
          <w:szCs w:val="20"/>
          <w:u w:color="000000"/>
          <w:bdr w:val="nil"/>
          <w:vertAlign w:val="superscript"/>
        </w:rPr>
        <w:t xml:space="preserve"> </w:t>
      </w:r>
      <w:r w:rsidR="004F3ADF" w:rsidRPr="004F3ADF"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  <w:t xml:space="preserve">Adjusted for age, smoking, cigarettes smoked per day for current smokers, education level, marital status, physical activity, alcohol use and </w:t>
      </w:r>
      <w:r w:rsidR="004F3ADF" w:rsidRPr="004F3ADF">
        <w:rPr>
          <w:rFonts w:ascii="Arial" w:eastAsia="Calibri" w:hAnsi="Arial" w:cs="Arial"/>
          <w:sz w:val="20"/>
          <w:szCs w:val="20"/>
          <w:u w:color="000000"/>
          <w:bdr w:val="nil"/>
        </w:rPr>
        <w:t>comorbidities (COPD and cancer not caused by obesity).</w:t>
      </w:r>
    </w:p>
    <w:p w:rsidR="004D4398" w:rsidRDefault="00CC1CD7"/>
    <w:sectPr w:rsidR="004D4398" w:rsidSect="005A13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ADF"/>
    <w:rsid w:val="004F3ADF"/>
    <w:rsid w:val="005A1344"/>
    <w:rsid w:val="00CC1CD7"/>
    <w:rsid w:val="00E60812"/>
    <w:rsid w:val="00FF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Dhana</dc:creator>
  <cp:lastModifiedBy>K. Dhana</cp:lastModifiedBy>
  <cp:revision>3</cp:revision>
  <dcterms:created xsi:type="dcterms:W3CDTF">2016-06-07T13:16:00Z</dcterms:created>
  <dcterms:modified xsi:type="dcterms:W3CDTF">2016-06-08T20:08:00Z</dcterms:modified>
</cp:coreProperties>
</file>